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F48339" w14:textId="5D7FF21A" w:rsidR="005B5F93" w:rsidRPr="00BF5F6B" w:rsidRDefault="00C43359" w:rsidP="00B90515">
      <w:pPr>
        <w:spacing w:line="480" w:lineRule="auto"/>
        <w:rPr>
          <w:rFonts w:ascii="Arial" w:eastAsiaTheme="minorEastAsia" w:hAnsi="Arial" w:cs="Arial"/>
          <w:b/>
          <w:bCs/>
          <w:sz w:val="20"/>
          <w:szCs w:val="20"/>
          <w:lang w:bidi="ar"/>
        </w:rPr>
      </w:pPr>
      <w:r>
        <w:rPr>
          <w:rFonts w:ascii="Arial" w:eastAsiaTheme="minorEastAsia" w:hAnsi="Arial" w:cs="Arial" w:hint="eastAsia"/>
          <w:b/>
          <w:bCs/>
          <w:sz w:val="20"/>
          <w:szCs w:val="20"/>
          <w:lang w:bidi="ar"/>
        </w:rPr>
        <w:t xml:space="preserve">S3 </w:t>
      </w:r>
      <w:r w:rsidRPr="00BF5F6B">
        <w:rPr>
          <w:rFonts w:ascii="Arial" w:hAnsi="Arial" w:cs="Arial"/>
          <w:b/>
          <w:bCs/>
          <w:sz w:val="20"/>
          <w:szCs w:val="20"/>
          <w:lang w:bidi="ar"/>
        </w:rPr>
        <w:t xml:space="preserve">Table. A list of putative FgTrs85-interacting </w:t>
      </w:r>
      <w:r w:rsidR="00B90515" w:rsidRPr="00BF5F6B">
        <w:rPr>
          <w:rFonts w:ascii="Arial" w:eastAsiaTheme="minorEastAsia" w:hAnsi="Arial" w:cs="Arial"/>
          <w:b/>
          <w:bCs/>
          <w:sz w:val="20"/>
          <w:szCs w:val="20"/>
          <w:lang w:bidi="ar"/>
        </w:rPr>
        <w:t>protein</w:t>
      </w:r>
      <w:r w:rsidRPr="00BF5F6B">
        <w:rPr>
          <w:rFonts w:ascii="Arial" w:hAnsi="Arial" w:cs="Arial"/>
          <w:b/>
          <w:bCs/>
          <w:sz w:val="20"/>
          <w:szCs w:val="20"/>
          <w:lang w:bidi="ar"/>
        </w:rPr>
        <w:t xml:space="preserve">s under </w:t>
      </w:r>
      <w:r w:rsidR="006B1C0C" w:rsidRPr="00BF5F6B">
        <w:rPr>
          <w:rFonts w:ascii="Arial" w:hAnsi="Arial" w:cs="Arial"/>
          <w:b/>
          <w:bCs/>
          <w:sz w:val="20"/>
          <w:szCs w:val="20"/>
          <w:lang w:bidi="ar"/>
        </w:rPr>
        <w:t>starvation-induced</w:t>
      </w:r>
      <w:r w:rsidRPr="00BF5F6B">
        <w:rPr>
          <w:rFonts w:ascii="Arial" w:hAnsi="Arial" w:cs="Arial"/>
          <w:b/>
          <w:bCs/>
          <w:sz w:val="20"/>
          <w:szCs w:val="20"/>
          <w:lang w:bidi="ar"/>
        </w:rPr>
        <w:t xml:space="preserve"> condition identified by mass spectrometry assay</w:t>
      </w:r>
    </w:p>
    <w:tbl>
      <w:tblPr>
        <w:tblStyle w:val="a3"/>
        <w:tblW w:w="9039" w:type="dxa"/>
        <w:tblLook w:val="04A0" w:firstRow="1" w:lastRow="0" w:firstColumn="1" w:lastColumn="0" w:noHBand="0" w:noVBand="1"/>
      </w:tblPr>
      <w:tblGrid>
        <w:gridCol w:w="1859"/>
        <w:gridCol w:w="4486"/>
        <w:gridCol w:w="2694"/>
      </w:tblGrid>
      <w:tr w:rsidR="006B1C0C" w:rsidRPr="00BF5F6B" w14:paraId="0126BFAE" w14:textId="77777777" w:rsidTr="009E6551">
        <w:trPr>
          <w:trHeight w:val="597"/>
        </w:trPr>
        <w:tc>
          <w:tcPr>
            <w:tcW w:w="1859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  <w:tl2br w:val="nil"/>
            </w:tcBorders>
            <w:shd w:val="clear" w:color="auto" w:fill="FFFFFF"/>
            <w:vAlign w:val="center"/>
          </w:tcPr>
          <w:p w14:paraId="085B08E3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Proteins</w:t>
            </w:r>
          </w:p>
        </w:tc>
        <w:tc>
          <w:tcPr>
            <w:tcW w:w="448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770A483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Protein Description</w:t>
            </w:r>
          </w:p>
        </w:tc>
        <w:tc>
          <w:tcPr>
            <w:tcW w:w="269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ED496D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Virulence</w:t>
            </w:r>
          </w:p>
        </w:tc>
      </w:tr>
      <w:tr w:rsidR="006B1C0C" w:rsidRPr="00BF5F6B" w14:paraId="42D3BE14" w14:textId="77777777" w:rsidTr="006B1C0C">
        <w:trPr>
          <w:trHeight w:val="624"/>
        </w:trPr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6942AF6" w14:textId="77777777" w:rsidR="006B1C0C" w:rsidRPr="00BF5F6B" w:rsidRDefault="006B1C0C" w:rsidP="006B1C0C">
            <w:pPr>
              <w:rPr>
                <w:rFonts w:ascii="Arial" w:hAnsi="Arial" w:cs="Arial"/>
                <w:bCs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</w:rPr>
              <w:t>FGSG_08748</w:t>
            </w:r>
          </w:p>
        </w:tc>
        <w:tc>
          <w:tcPr>
            <w:tcW w:w="4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D40F46A" w14:textId="77777777" w:rsidR="006B1C0C" w:rsidRPr="00BF5F6B" w:rsidRDefault="006B1C0C" w:rsidP="006B1C0C">
            <w:pPr>
              <w:rPr>
                <w:rFonts w:ascii="Arial" w:hAnsi="Arial" w:cs="Arial"/>
                <w:bCs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hypothetical protein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D7CABB3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Not documented</w:t>
            </w:r>
          </w:p>
        </w:tc>
      </w:tr>
      <w:tr w:rsidR="006B1C0C" w:rsidRPr="00BF5F6B" w14:paraId="2A8AA2BF" w14:textId="77777777" w:rsidTr="006B1C0C">
        <w:trPr>
          <w:trHeight w:val="624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FED1E" w14:textId="77777777" w:rsidR="006B1C0C" w:rsidRPr="00BF5F6B" w:rsidRDefault="006B1C0C" w:rsidP="006B1C0C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BF5F6B">
              <w:rPr>
                <w:rFonts w:ascii="Arial" w:hAnsi="Arial" w:cs="Arial"/>
                <w:sz w:val="20"/>
                <w:szCs w:val="20"/>
              </w:rPr>
              <w:t>FGSG_04046</w:t>
            </w:r>
          </w:p>
        </w:tc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8684C" w14:textId="77777777" w:rsidR="006B1C0C" w:rsidRPr="00BF5F6B" w:rsidRDefault="006B1C0C" w:rsidP="006B1C0C">
            <w:pPr>
              <w:rPr>
                <w:rFonts w:ascii="Arial" w:hAnsi="Arial" w:cs="Arial"/>
                <w:bCs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hypothetical protei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69450B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Not documented</w:t>
            </w:r>
          </w:p>
        </w:tc>
      </w:tr>
      <w:tr w:rsidR="006B1C0C" w:rsidRPr="00BF5F6B" w14:paraId="60EDA9C2" w14:textId="77777777" w:rsidTr="006B1C0C">
        <w:trPr>
          <w:trHeight w:val="624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923482" w14:textId="77777777" w:rsidR="006B1C0C" w:rsidRPr="00BF5F6B" w:rsidRDefault="006B1C0C" w:rsidP="006B1C0C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BF5F6B">
              <w:rPr>
                <w:rFonts w:ascii="Arial" w:hAnsi="Arial" w:cs="Arial"/>
                <w:sz w:val="20"/>
                <w:szCs w:val="20"/>
              </w:rPr>
              <w:t>FGSG_12900</w:t>
            </w:r>
          </w:p>
        </w:tc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51EC4" w14:textId="77777777" w:rsidR="006B1C0C" w:rsidRPr="00BF5F6B" w:rsidRDefault="006B1C0C" w:rsidP="006B1C0C">
            <w:pPr>
              <w:rPr>
                <w:rFonts w:ascii="Arial" w:hAnsi="Arial" w:cs="Arial"/>
                <w:bCs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hypothetical protei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A3B899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Not documented</w:t>
            </w:r>
          </w:p>
        </w:tc>
      </w:tr>
      <w:tr w:rsidR="006B1C0C" w:rsidRPr="00BF5F6B" w14:paraId="68F3ED13" w14:textId="77777777" w:rsidTr="006B1C0C">
        <w:trPr>
          <w:trHeight w:val="624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967210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FGSG_13660</w:t>
            </w:r>
          </w:p>
        </w:tc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A28995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hypothetical protei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AC02CB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Reduced virulence</w:t>
            </w:r>
          </w:p>
        </w:tc>
      </w:tr>
      <w:tr w:rsidR="006B1C0C" w:rsidRPr="00BF5F6B" w14:paraId="41D21826" w14:textId="77777777" w:rsidTr="006B1C0C">
        <w:trPr>
          <w:trHeight w:val="624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3CCA8" w14:textId="4B03A7D6" w:rsidR="006B1C0C" w:rsidRPr="00BF5F6B" w:rsidRDefault="006B1C0C" w:rsidP="00BF5F6B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FGSG_09891</w:t>
            </w:r>
          </w:p>
        </w:tc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9F079A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arsenical pump-driving ATPas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C800C4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Not documented</w:t>
            </w:r>
          </w:p>
        </w:tc>
      </w:tr>
      <w:tr w:rsidR="006B1C0C" w:rsidRPr="00BF5F6B" w14:paraId="17FC1C43" w14:textId="77777777" w:rsidTr="006B1C0C">
        <w:trPr>
          <w:trHeight w:val="624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F54571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FGSG_02649</w:t>
            </w:r>
          </w:p>
        </w:tc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75DF82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trafficking protein particle complex subunit 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6FAB0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Not documented</w:t>
            </w:r>
          </w:p>
        </w:tc>
      </w:tr>
      <w:tr w:rsidR="006B1C0C" w:rsidRPr="00BF5F6B" w14:paraId="6A7C7FA6" w14:textId="77777777" w:rsidTr="006B1C0C">
        <w:trPr>
          <w:trHeight w:val="624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50683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FGSG_10873</w:t>
            </w:r>
          </w:p>
        </w:tc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67B711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GTP-binding protein ypt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01257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Reduced virulence</w:t>
            </w:r>
          </w:p>
        </w:tc>
      </w:tr>
      <w:tr w:rsidR="006B1C0C" w:rsidRPr="00BF5F6B" w14:paraId="617A81CF" w14:textId="77777777" w:rsidTr="006B1C0C">
        <w:trPr>
          <w:trHeight w:val="624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A00A9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FGSG_06920</w:t>
            </w:r>
          </w:p>
        </w:tc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3828D0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ADP-ribosylation facto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DEF570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Reduced virulence</w:t>
            </w:r>
          </w:p>
        </w:tc>
      </w:tr>
      <w:tr w:rsidR="006B1C0C" w:rsidRPr="00BF5F6B" w14:paraId="49810F56" w14:textId="77777777" w:rsidTr="006B1C0C">
        <w:trPr>
          <w:trHeight w:val="624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D2BDEA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FGSG_04393</w:t>
            </w:r>
          </w:p>
        </w:tc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CC9113" w14:textId="77777777" w:rsidR="006B1C0C" w:rsidRPr="00BF5F6B" w:rsidRDefault="006B1C0C" w:rsidP="006B1C0C">
            <w:pPr>
              <w:rPr>
                <w:rFonts w:ascii="Arial" w:hAnsi="Arial" w:cs="Arial"/>
                <w:bCs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hypothetical protei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5894D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Reduced virulence</w:t>
            </w:r>
          </w:p>
        </w:tc>
      </w:tr>
      <w:tr w:rsidR="006B1C0C" w:rsidRPr="00BF5F6B" w14:paraId="7EA2440D" w14:textId="77777777" w:rsidTr="006B1C0C">
        <w:trPr>
          <w:trHeight w:val="624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363134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FGSG_06941</w:t>
            </w:r>
          </w:p>
        </w:tc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A90D2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hypothetical protei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AF5024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Not documented</w:t>
            </w:r>
          </w:p>
        </w:tc>
      </w:tr>
      <w:tr w:rsidR="006B1C0C" w:rsidRPr="00BF5F6B" w14:paraId="1BAE0356" w14:textId="77777777" w:rsidTr="006B1C0C">
        <w:trPr>
          <w:trHeight w:val="624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1991CC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FGSG_02505</w:t>
            </w:r>
          </w:p>
        </w:tc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B0851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trafficking protein particle complex subunit 6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A3B6F0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Not documented</w:t>
            </w:r>
          </w:p>
        </w:tc>
      </w:tr>
      <w:tr w:rsidR="006B1C0C" w:rsidRPr="00BF5F6B" w14:paraId="1AEE3622" w14:textId="77777777" w:rsidTr="006B1C0C">
        <w:trPr>
          <w:trHeight w:val="624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C2AE2A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FGSG_10138</w:t>
            </w:r>
          </w:p>
        </w:tc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A07CBE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endoplasmic reticulum vesicle protein 25 precurso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244169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Not documented</w:t>
            </w:r>
          </w:p>
        </w:tc>
      </w:tr>
      <w:tr w:rsidR="006B1C0C" w:rsidRPr="00BF5F6B" w14:paraId="3D61325F" w14:textId="77777777" w:rsidTr="006B1C0C">
        <w:trPr>
          <w:trHeight w:val="624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9F79CA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FGSG_01398</w:t>
            </w:r>
          </w:p>
        </w:tc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100024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hypothetical protei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32A7EF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Reduced virulence</w:t>
            </w:r>
          </w:p>
        </w:tc>
      </w:tr>
      <w:tr w:rsidR="006B1C0C" w:rsidRPr="00BF5F6B" w14:paraId="5AC80274" w14:textId="77777777" w:rsidTr="006B1C0C">
        <w:trPr>
          <w:trHeight w:val="624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64957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FGSG_01044</w:t>
            </w:r>
          </w:p>
        </w:tc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87ED9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hypothetical protei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9665B1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Not documented</w:t>
            </w:r>
          </w:p>
        </w:tc>
      </w:tr>
      <w:tr w:rsidR="006B1C0C" w:rsidRPr="00BF5F6B" w14:paraId="315709AC" w14:textId="77777777" w:rsidTr="006B1C0C">
        <w:trPr>
          <w:trHeight w:val="624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12FD19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FGSG_12896</w:t>
            </w:r>
          </w:p>
        </w:tc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848391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hypothetical protei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AE4C4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Not documented</w:t>
            </w:r>
          </w:p>
        </w:tc>
      </w:tr>
      <w:tr w:rsidR="006B1C0C" w:rsidRPr="00BF5F6B" w14:paraId="6707598C" w14:textId="77777777" w:rsidTr="006B1C0C">
        <w:trPr>
          <w:trHeight w:val="624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1AD67C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FGSG_05164</w:t>
            </w:r>
          </w:p>
        </w:tc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34C6E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proofErr w:type="spellStart"/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inositolphosphorylceramide</w:t>
            </w:r>
            <w:proofErr w:type="spellEnd"/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-B C-2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3F8612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Not documented</w:t>
            </w:r>
          </w:p>
        </w:tc>
      </w:tr>
      <w:tr w:rsidR="006B1C0C" w:rsidRPr="00BF5F6B" w14:paraId="09A7CD42" w14:textId="77777777" w:rsidTr="006B1C0C">
        <w:trPr>
          <w:trHeight w:val="624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033730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FGSG_09850</w:t>
            </w:r>
          </w:p>
        </w:tc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68F26C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hypothetical protei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24899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Not documented</w:t>
            </w:r>
          </w:p>
        </w:tc>
      </w:tr>
      <w:tr w:rsidR="006B1C0C" w:rsidRPr="00BF5F6B" w14:paraId="7703BEDB" w14:textId="77777777" w:rsidTr="006B1C0C">
        <w:trPr>
          <w:trHeight w:val="624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7A0EE3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FGSG_01890</w:t>
            </w:r>
          </w:p>
        </w:tc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99BD86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hypothetical protei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6BC8D1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Not documented</w:t>
            </w:r>
          </w:p>
        </w:tc>
      </w:tr>
      <w:tr w:rsidR="006B1C0C" w:rsidRPr="00BF5F6B" w14:paraId="2A7C56C4" w14:textId="77777777" w:rsidTr="006B1C0C">
        <w:trPr>
          <w:trHeight w:val="624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BDDBF4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FGSG_12029</w:t>
            </w:r>
          </w:p>
        </w:tc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C1E58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hypothetical protei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23BFA8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Not documented</w:t>
            </w:r>
          </w:p>
        </w:tc>
      </w:tr>
      <w:tr w:rsidR="006B1C0C" w:rsidRPr="00BF5F6B" w14:paraId="638BEB17" w14:textId="77777777" w:rsidTr="006B1C0C">
        <w:trPr>
          <w:trHeight w:val="624"/>
        </w:trPr>
        <w:tc>
          <w:tcPr>
            <w:tcW w:w="18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F1962A8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lastRenderedPageBreak/>
              <w:t>FGSG_05141</w:t>
            </w:r>
          </w:p>
        </w:tc>
        <w:tc>
          <w:tcPr>
            <w:tcW w:w="44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BEAD5D9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GTP-binding protein ypt7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7AEAF67" w14:textId="77777777" w:rsidR="006B1C0C" w:rsidRPr="00BF5F6B" w:rsidRDefault="006B1C0C" w:rsidP="006B1C0C">
            <w:pPr>
              <w:rPr>
                <w:rFonts w:ascii="Arial" w:hAnsi="Arial" w:cs="Arial"/>
                <w:sz w:val="20"/>
                <w:szCs w:val="20"/>
                <w:lang w:bidi="ar"/>
              </w:rPr>
            </w:pPr>
            <w:r w:rsidRPr="00BF5F6B">
              <w:rPr>
                <w:rFonts w:ascii="Arial" w:hAnsi="Arial" w:cs="Arial"/>
                <w:sz w:val="20"/>
                <w:szCs w:val="20"/>
                <w:lang w:bidi="ar"/>
              </w:rPr>
              <w:t>Reduced virulence</w:t>
            </w:r>
          </w:p>
        </w:tc>
      </w:tr>
    </w:tbl>
    <w:p w14:paraId="09C6C80C" w14:textId="77777777" w:rsidR="005B5F93" w:rsidRPr="00BF5F6B" w:rsidRDefault="005B5F93" w:rsidP="00C35439">
      <w:pPr>
        <w:jc w:val="both"/>
        <w:rPr>
          <w:rFonts w:ascii="Arial" w:eastAsiaTheme="minorEastAsia" w:hAnsi="Arial" w:cs="Arial"/>
          <w:sz w:val="20"/>
          <w:szCs w:val="20"/>
        </w:rPr>
      </w:pPr>
    </w:p>
    <w:sectPr w:rsidR="005B5F93" w:rsidRPr="00BF5F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F7E16F" w14:textId="77777777" w:rsidR="00280489" w:rsidRDefault="00280489" w:rsidP="006B1C0C">
      <w:r>
        <w:separator/>
      </w:r>
    </w:p>
  </w:endnote>
  <w:endnote w:type="continuationSeparator" w:id="0">
    <w:p w14:paraId="395C3D96" w14:textId="77777777" w:rsidR="00280489" w:rsidRDefault="00280489" w:rsidP="006B1C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-BoldMT">
    <w:altName w:val="Yu Gothic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25FA8E" w14:textId="77777777" w:rsidR="00280489" w:rsidRDefault="00280489" w:rsidP="006B1C0C">
      <w:r>
        <w:separator/>
      </w:r>
    </w:p>
  </w:footnote>
  <w:footnote w:type="continuationSeparator" w:id="0">
    <w:p w14:paraId="05F52EFE" w14:textId="77777777" w:rsidR="00280489" w:rsidRDefault="00280489" w:rsidP="006B1C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2ZkN2U0NTE2ZWZjNGNkOGYwMTY5ODIwZjEyYjUxNGMifQ=="/>
  </w:docVars>
  <w:rsids>
    <w:rsidRoot w:val="005B5F93"/>
    <w:rsid w:val="00280489"/>
    <w:rsid w:val="00333A78"/>
    <w:rsid w:val="005466D5"/>
    <w:rsid w:val="005B5F93"/>
    <w:rsid w:val="006B1C0C"/>
    <w:rsid w:val="00745379"/>
    <w:rsid w:val="008940A0"/>
    <w:rsid w:val="008C7669"/>
    <w:rsid w:val="009D06C1"/>
    <w:rsid w:val="009E6551"/>
    <w:rsid w:val="00B90515"/>
    <w:rsid w:val="00BF5F6B"/>
    <w:rsid w:val="00C35439"/>
    <w:rsid w:val="00C43359"/>
    <w:rsid w:val="2A766A33"/>
    <w:rsid w:val="3A8B4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32972A"/>
  <w15:docId w15:val="{2A347C25-B83C-4190-B62F-A75FC9448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rsid w:val="006B1C0C"/>
    <w:pPr>
      <w:jc w:val="center"/>
    </w:pPr>
    <w:rPr>
      <w:rFonts w:eastAsia="TimesNewRomanPS-BoldMT"/>
      <w:color w:val="000000"/>
      <w:sz w:val="24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hint="eastAsia"/>
    </w:rPr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6B1C0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6B1C0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6B1C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6B1C0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Revision"/>
    <w:hidden/>
    <w:uiPriority w:val="99"/>
    <w:unhideWhenUsed/>
    <w:rsid w:val="00C43359"/>
    <w:rPr>
      <w:rFonts w:eastAsia="TimesNewRomanPS-BoldM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2</Pages>
  <Words>137</Words>
  <Characters>1129</Characters>
  <Application>Microsoft Office Word</Application>
  <DocSecurity>0</DocSecurity>
  <Lines>70</Lines>
  <Paragraphs>70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56</dc:creator>
  <cp:lastModifiedBy>shen zou</cp:lastModifiedBy>
  <cp:revision>6</cp:revision>
  <dcterms:created xsi:type="dcterms:W3CDTF">2025-05-06T03:45:00Z</dcterms:created>
  <dcterms:modified xsi:type="dcterms:W3CDTF">2025-10-20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308D0A116E31466C97D05697AE70AC8D_12</vt:lpwstr>
  </property>
</Properties>
</file>